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7"/>
        <w:gridCol w:w="7549"/>
      </w:tblGrid>
      <w:tr w:rsidR="009409A0" w:rsidRPr="0048757D" w14:paraId="0B89C4A1" w14:textId="77777777" w:rsidTr="00AE3C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E461F" w14:textId="77777777" w:rsidR="009409A0" w:rsidRPr="0010513C" w:rsidRDefault="009409A0" w:rsidP="00AE3CF6">
            <w:pPr>
              <w:spacing w:after="0" w:line="36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10513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sv-SE"/>
              </w:rPr>
              <w:t>Disease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4CEAD" w14:textId="77777777" w:rsidR="009409A0" w:rsidRPr="0010513C" w:rsidRDefault="009409A0" w:rsidP="00AE3CF6">
            <w:pPr>
              <w:spacing w:after="0" w:line="36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10513C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sv-SE"/>
              </w:rPr>
              <w:t>ICD-10 codes</w:t>
            </w:r>
          </w:p>
        </w:tc>
      </w:tr>
      <w:tr w:rsidR="009409A0" w:rsidRPr="0048757D" w14:paraId="5539C71C" w14:textId="77777777" w:rsidTr="00AE3C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8F8AE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All-</w:t>
            </w: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8FAC8" w14:textId="77777777" w:rsidR="009409A0" w:rsidRPr="0010513C" w:rsidRDefault="009409A0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</w:pPr>
            <w:r w:rsidRPr="0010513C">
              <w:rPr>
                <w:rFonts w:eastAsia="Times New Roman" w:cstheme="minorHAnsi"/>
                <w:color w:val="000000"/>
                <w:sz w:val="20"/>
                <w:szCs w:val="20"/>
                <w:lang w:val="en-GB" w:eastAsia="sv-SE"/>
              </w:rPr>
              <w:t>* (all ICD codes)</w:t>
            </w:r>
          </w:p>
        </w:tc>
      </w:tr>
      <w:tr w:rsidR="009409A0" w:rsidRPr="0048757D" w14:paraId="65F512A7" w14:textId="77777777" w:rsidTr="00AE3C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87223" w14:textId="03A242A3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ardovascular</w:t>
            </w:r>
            <w:proofErr w:type="spellEnd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isease</w:t>
            </w:r>
            <w:r w:rsidR="00B86256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</w:t>
            </w:r>
            <w:proofErr w:type="spellEnd"/>
          </w:p>
          <w:p w14:paraId="075F70F3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737CD1A6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1683B010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618DF" w14:textId="77777777" w:rsidR="009409A0" w:rsidRPr="0010513C" w:rsidRDefault="009409A0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10513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B33.2-B33.24, D86.85, G45-G46.8, I01-I01.9, I02.0, I05-I09.9, I11-I11.2, I11.9, I20-I21.6, I21.9-I27.0, I27.2-I28.9, I30-I38.0, I39-I41.8, I42-I43.8, I44-I44.8, I45-I52.8, I60-I64, I64.1, I65-I83.93, I86-I89.0, I89.9, I95.0-I95.1, I98, I98.8-I99.9, K75.1, R00-R01.2, Z01.3-Z01.31, Z03.4-Z03.5, Z13.6, Z52.7, Z82.3-Z82.49, Z86.7-Z86.79, Z94.1-Z94.3, Z95-Z95.9</w:t>
            </w:r>
          </w:p>
        </w:tc>
      </w:tr>
      <w:tr w:rsidR="009409A0" w:rsidRPr="005E5698" w14:paraId="301F5A96" w14:textId="77777777" w:rsidTr="00AE3C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9833D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eoplasms</w:t>
            </w:r>
            <w:proofErr w:type="spellEnd"/>
          </w:p>
          <w:p w14:paraId="048C643A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18EDA6DE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7027430D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2D44309A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2C09468F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E4A1C7" w14:textId="77777777" w:rsidR="009409A0" w:rsidRPr="0010513C" w:rsidRDefault="009409A0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10513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C00-C07, C08-C19.0, C20, C21-C21.8, C22-C22.4, C22.7-C23, C24-C26.1, C26.8-C26.9, C30-C30.1, C31-C33, C34-C34.92, C37-C37.0, C38-C39.9, C40-C41.4, C41.8-C41.9, C43-C45.2, C45.7, C45.9, C47-C4A, C50-C50.629, C50.8-C52, C53-C54.3, C54.8-C56.2, C56.9-C58.0, C60-C64.2, C64.9-C69.92, C70-C70.1, C70.9-C73, C74-C75.5, C75.8-C79.9, C80-C81.49, C81.7-C81.79, C81.9-C85.29, C85.7-C86.6, C88-C90.32, C91-C93.7, C93.9-C95.2, C95.7-C97.9, D00-D24.9, D26.0-D39.9, D4-D49.9, E34.0, K51.4-K51.419, K62.0-K62.3, K63.5, N60-N60.99, N84.0-N84.1, N87-N87.9, Z03.1, Z08-Z09.9, Z12-Z12.9, Z80-Z80.9, Z85-Z85.9, Z86.0-Z86.03 </w:t>
            </w:r>
          </w:p>
        </w:tc>
      </w:tr>
      <w:tr w:rsidR="009409A0" w:rsidRPr="005E5698" w14:paraId="7000DC2F" w14:textId="77777777" w:rsidTr="00AE3C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E2F9BE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Neurological</w:t>
            </w:r>
            <w:proofErr w:type="spellEnd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disorders</w:t>
            </w:r>
          </w:p>
          <w:p w14:paraId="4793D247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0CF6C8FC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72892131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11CB571B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  <w:p w14:paraId="40D9557D" w14:textId="77777777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17C77" w14:textId="77777777" w:rsidR="009409A0" w:rsidRPr="0010513C" w:rsidRDefault="009409A0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10513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 xml:space="preserve">F00-F02.0, F02.2-F02.3, F02.8-F03.91, F06.2, G10-G10.0, G11-G13.8, G20-G21, G21.2-G24, G24.1-G25.0, G25.2-G25.3, G25.5, G25.8-G26.0, G30-G31.1, G31.8-G32.89, G35-G35.0, G36-G37.9, G40-G41.9, G43-G44.89, G50-G54.1, G54.5-G62, G62.2-G65.2, G70-G71.19, G71.3-G72, G72.1-G73.7, G80-G83.9, G89-G93.6, G93.8-G95.29, G95.8-G96, G96.1, G96.12-G96.9, G98-G99.8, M33-M33.99, M60-M60.19, M60.8-M60.9, M79.7, R25-R27.9, R29-R29.91, R41-R42.0, R56-R56.9, R90-R90.89, Z03.3, Z13.85, Z13.858, Z82.0, Z86.6-Z86.69 </w:t>
            </w:r>
          </w:p>
        </w:tc>
      </w:tr>
      <w:tr w:rsidR="009409A0" w:rsidRPr="005E5698" w14:paraId="4038B669" w14:textId="77777777" w:rsidTr="00AE3C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BFA1F" w14:textId="02E30CFC" w:rsidR="009409A0" w:rsidRPr="0010513C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Chronic</w:t>
            </w:r>
            <w:proofErr w:type="spellEnd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respiratory</w:t>
            </w:r>
            <w:proofErr w:type="spellEnd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10513C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isease</w:t>
            </w:r>
            <w:r w:rsidR="00B86256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76BA1" w14:textId="77777777" w:rsidR="009409A0" w:rsidRPr="0010513C" w:rsidRDefault="009409A0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10513C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189D86-D86.2, D86.9, G47.3-G47.39, J30-J35.9, J37-J39.9, J41-J42.4, J43-J46.0, J47-J47.9, J60-J68.9, J70.8-J70.9, J80-J80.9, J82, J84-J84.9, J90-J90.0, J91, J91.8-J93.12, J93.8-J94.9, J96-J96.92, J98-J99.8, R05.0-R06.9, R09-R09.89, R84-R84.9, R91-R91.8, Z82.5</w:t>
            </w:r>
          </w:p>
        </w:tc>
      </w:tr>
      <w:tr w:rsidR="009409A0" w:rsidRPr="005E5698" w14:paraId="10651BC1" w14:textId="77777777" w:rsidTr="00AE3CF6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AB974" w14:textId="5B75C1A3" w:rsidR="009409A0" w:rsidRPr="000D775D" w:rsidRDefault="009409A0" w:rsidP="00AE3CF6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0D775D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lastRenderedPageBreak/>
              <w:t xml:space="preserve">Diabetes and </w:t>
            </w:r>
            <w:proofErr w:type="spellStart"/>
            <w:r w:rsidRPr="000D775D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kidney</w:t>
            </w:r>
            <w:proofErr w:type="spellEnd"/>
            <w:r w:rsidRPr="000D775D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D775D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disease</w:t>
            </w:r>
            <w:r w:rsidR="00B86256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972C7" w14:textId="77777777" w:rsidR="009409A0" w:rsidRPr="000D775D" w:rsidRDefault="009409A0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</w:pPr>
            <w:r w:rsidRPr="000D775D">
              <w:rPr>
                <w:rFonts w:eastAsia="Times New Roman" w:cstheme="minorHAnsi"/>
                <w:color w:val="000000"/>
                <w:sz w:val="20"/>
                <w:szCs w:val="20"/>
                <w:lang w:eastAsia="sv-SE"/>
              </w:rPr>
              <w:t>D63.1, E08-E08.9, E10-E14.9, I12-I13.9, N00-N08.8, N15.0, N17-N19, Q60-Q63.2, Q63.8-Q63.9, Q64.2-Q64.9, R73-R73.9, Z13.1, Z49-Z49.32, Z52.4, Z83.3, Z99.2</w:t>
            </w:r>
          </w:p>
        </w:tc>
      </w:tr>
    </w:tbl>
    <w:p w14:paraId="725D95FA" w14:textId="77777777" w:rsidR="001A2A8D" w:rsidRDefault="001A2A8D"/>
    <w:sectPr w:rsidR="001A2A8D" w:rsidSect="00A476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4BCE"/>
    <w:multiLevelType w:val="hybridMultilevel"/>
    <w:tmpl w:val="DFFC76F0"/>
    <w:lvl w:ilvl="0" w:tplc="3676AAAC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155B1"/>
    <w:multiLevelType w:val="multilevel"/>
    <w:tmpl w:val="68564BA2"/>
    <w:lvl w:ilvl="0">
      <w:start w:val="1"/>
      <w:numFmt w:val="decimal"/>
      <w:pStyle w:val="Rubrik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65452813">
    <w:abstractNumId w:val="0"/>
  </w:num>
  <w:num w:numId="2" w16cid:durableId="219757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C6"/>
    <w:rsid w:val="000D775D"/>
    <w:rsid w:val="0010513C"/>
    <w:rsid w:val="001A2A8D"/>
    <w:rsid w:val="007924DE"/>
    <w:rsid w:val="009409A0"/>
    <w:rsid w:val="00A476C6"/>
    <w:rsid w:val="00B86256"/>
    <w:rsid w:val="00E2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74E31"/>
  <w15:chartTrackingRefBased/>
  <w15:docId w15:val="{256CAFA9-E050-43CB-818D-59282589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9A0"/>
    <w:rPr>
      <w:kern w:val="0"/>
      <w14:ligatures w14:val="none"/>
    </w:rPr>
  </w:style>
  <w:style w:type="paragraph" w:styleId="Rubrik3">
    <w:name w:val="heading 3"/>
    <w:basedOn w:val="Normal"/>
    <w:next w:val="Normal"/>
    <w:link w:val="Rubrik3Char"/>
    <w:autoRedefine/>
    <w:uiPriority w:val="2"/>
    <w:qFormat/>
    <w:rsid w:val="00E22DBB"/>
    <w:pPr>
      <w:numPr>
        <w:numId w:val="2"/>
      </w:numPr>
      <w:spacing w:before="120" w:after="240" w:line="240" w:lineRule="auto"/>
      <w:ind w:hanging="360"/>
      <w:outlineLvl w:val="2"/>
    </w:pPr>
    <w:rPr>
      <w:rFonts w:ascii="Times New Roman" w:hAnsi="Times New Roman"/>
      <w:kern w:val="2"/>
      <w:sz w:val="24"/>
      <w:lang w:val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2"/>
    <w:rsid w:val="00E22DBB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7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28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Flodin</dc:creator>
  <cp:keywords/>
  <dc:description/>
  <cp:lastModifiedBy>Pär Flodin</cp:lastModifiedBy>
  <cp:revision>4</cp:revision>
  <dcterms:created xsi:type="dcterms:W3CDTF">2023-07-13T17:58:00Z</dcterms:created>
  <dcterms:modified xsi:type="dcterms:W3CDTF">2023-09-26T20:36:00Z</dcterms:modified>
</cp:coreProperties>
</file>